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47BAF" w14:textId="56120736" w:rsidR="00C00F9F" w:rsidRPr="009E333C" w:rsidRDefault="00C00F9F" w:rsidP="00C00F9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E333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B5A79" w:rsidRPr="009E333C">
        <w:rPr>
          <w:rFonts w:ascii="Times New Roman" w:hAnsi="Times New Roman" w:cs="Times New Roman"/>
          <w:b/>
          <w:sz w:val="24"/>
          <w:szCs w:val="24"/>
        </w:rPr>
        <w:t>file</w:t>
      </w:r>
      <w:r w:rsidRPr="009E333C">
        <w:rPr>
          <w:rFonts w:ascii="Times New Roman" w:hAnsi="Times New Roman" w:cs="Times New Roman"/>
          <w:b/>
          <w:sz w:val="24"/>
          <w:szCs w:val="24"/>
        </w:rPr>
        <w:t>:</w:t>
      </w:r>
      <w:r w:rsidR="005B5A79" w:rsidRPr="009E33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4841" w:rsidRPr="009E333C">
        <w:rPr>
          <w:rFonts w:ascii="Times New Roman" w:hAnsi="Times New Roman" w:cs="Times New Roman"/>
          <w:b/>
          <w:sz w:val="24"/>
          <w:szCs w:val="24"/>
        </w:rPr>
        <w:t>NGS</w:t>
      </w:r>
      <w:r w:rsidRPr="009E333C">
        <w:rPr>
          <w:rFonts w:ascii="Times New Roman" w:hAnsi="Times New Roman" w:cs="Times New Roman"/>
          <w:b/>
          <w:sz w:val="24"/>
          <w:szCs w:val="24"/>
        </w:rPr>
        <w:t xml:space="preserve"> method</w:t>
      </w:r>
      <w:r w:rsidR="00894841" w:rsidRPr="009E333C">
        <w:rPr>
          <w:rFonts w:ascii="Times New Roman" w:hAnsi="Times New Roman" w:cs="Times New Roman"/>
          <w:b/>
          <w:sz w:val="24"/>
          <w:szCs w:val="24"/>
        </w:rPr>
        <w:t xml:space="preserve"> with molecular barcoding technology</w:t>
      </w:r>
    </w:p>
    <w:p w14:paraId="3F99B168" w14:textId="0B53F238" w:rsidR="00C00F9F" w:rsidRPr="009E333C" w:rsidRDefault="00C00F9F" w:rsidP="00974278">
      <w:pPr>
        <w:spacing w:line="36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E333C">
        <w:rPr>
          <w:rFonts w:ascii="Times New Roman" w:hAnsi="Times New Roman" w:cs="Times New Roman"/>
          <w:sz w:val="24"/>
          <w:szCs w:val="24"/>
        </w:rPr>
        <w:t xml:space="preserve">The primer extension was repeated 15 times using a MYD88 L265P-specific primer with a following barcoding sequence; </w:t>
      </w:r>
    </w:p>
    <w:p w14:paraId="0637AB8A" w14:textId="77777777" w:rsidR="00C00F9F" w:rsidRPr="009E333C" w:rsidRDefault="00C00F9F" w:rsidP="00C00F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333C">
        <w:rPr>
          <w:rFonts w:ascii="Times New Roman" w:hAnsi="Times New Roman" w:cs="Times New Roman"/>
          <w:sz w:val="24"/>
          <w:szCs w:val="24"/>
        </w:rPr>
        <w:t>5’-GGAAACAGCTATGACNNNGNNNNCNNNCAGGTGCCCATCAGAAGC-3’</w:t>
      </w:r>
    </w:p>
    <w:p w14:paraId="20BC8EEC" w14:textId="7A8A85C0" w:rsidR="00C00F9F" w:rsidRPr="009E333C" w:rsidRDefault="00C00F9F" w:rsidP="00C00F9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333C">
        <w:rPr>
          <w:rFonts w:ascii="Times New Roman" w:hAnsi="Times New Roman" w:cs="Times New Roman"/>
          <w:sz w:val="24"/>
          <w:szCs w:val="24"/>
        </w:rPr>
        <w:t xml:space="preserve">with a </w:t>
      </w:r>
      <w:proofErr w:type="spellStart"/>
      <w:r w:rsidRPr="009E333C">
        <w:rPr>
          <w:rFonts w:ascii="Times New Roman" w:hAnsi="Times New Roman" w:cs="Times New Roman"/>
          <w:sz w:val="24"/>
          <w:szCs w:val="24"/>
        </w:rPr>
        <w:t>PrimeStar</w:t>
      </w:r>
      <w:proofErr w:type="spellEnd"/>
      <w:r w:rsidRPr="009E333C">
        <w:rPr>
          <w:rFonts w:ascii="Times New Roman" w:hAnsi="Times New Roman" w:cs="Times New Roman"/>
          <w:sz w:val="24"/>
          <w:szCs w:val="24"/>
        </w:rPr>
        <w:t xml:space="preserve"> GXL DNA polymerase (Takara Bio). While the 18-nucleotide sequence at the 3’-end of this primer was derived from MYD88 gene, the 15-nucleotide sequence (shown as italic) at the 5’-end was attached for PCR-assisted attachment of Illumina DNA sequencing tags.  After removal of the free primers with an </w:t>
      </w:r>
      <w:proofErr w:type="spellStart"/>
      <w:r w:rsidRPr="009E333C">
        <w:rPr>
          <w:rFonts w:ascii="Times New Roman" w:hAnsi="Times New Roman" w:cs="Times New Roman"/>
          <w:sz w:val="24"/>
          <w:szCs w:val="24"/>
        </w:rPr>
        <w:t>Illustra</w:t>
      </w:r>
      <w:proofErr w:type="spellEnd"/>
      <w:r w:rsidRPr="009E33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333C">
        <w:rPr>
          <w:rFonts w:ascii="Times New Roman" w:hAnsi="Times New Roman" w:cs="Times New Roman"/>
          <w:sz w:val="24"/>
          <w:szCs w:val="24"/>
        </w:rPr>
        <w:t>ExoProStar</w:t>
      </w:r>
      <w:proofErr w:type="spellEnd"/>
      <w:r w:rsidRPr="009E333C">
        <w:rPr>
          <w:rFonts w:ascii="Times New Roman" w:hAnsi="Times New Roman" w:cs="Times New Roman"/>
          <w:sz w:val="24"/>
          <w:szCs w:val="24"/>
        </w:rPr>
        <w:t xml:space="preserve"> (GE </w:t>
      </w:r>
      <w:proofErr w:type="spellStart"/>
      <w:r w:rsidRPr="009E333C">
        <w:rPr>
          <w:rFonts w:ascii="Times New Roman" w:hAnsi="Times New Roman" w:cs="Times New Roman"/>
          <w:sz w:val="24"/>
          <w:szCs w:val="24"/>
        </w:rPr>
        <w:t>HealthcareLife</w:t>
      </w:r>
      <w:proofErr w:type="spellEnd"/>
      <w:r w:rsidRPr="009E333C">
        <w:rPr>
          <w:rFonts w:ascii="Times New Roman" w:hAnsi="Times New Roman" w:cs="Times New Roman"/>
          <w:sz w:val="24"/>
          <w:szCs w:val="24"/>
        </w:rPr>
        <w:t xml:space="preserve"> Science), PCR was conducted with following two primers;</w:t>
      </w:r>
    </w:p>
    <w:p w14:paraId="7CC3B9A4" w14:textId="77777777" w:rsidR="00C00F9F" w:rsidRPr="009E333C" w:rsidRDefault="00C00F9F" w:rsidP="00C00F9F">
      <w:pPr>
        <w:spacing w:line="36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9E333C">
        <w:rPr>
          <w:rFonts w:ascii="Times New Roman" w:hAnsi="Times New Roman" w:cs="Times New Roman"/>
          <w:sz w:val="24"/>
          <w:szCs w:val="24"/>
        </w:rPr>
        <w:t>5’-GGAAACAGCTATGAC- 3’</w:t>
      </w:r>
    </w:p>
    <w:p w14:paraId="7BB5B479" w14:textId="77777777" w:rsidR="00C00F9F" w:rsidRPr="009E333C" w:rsidRDefault="00C00F9F" w:rsidP="00C00F9F">
      <w:pPr>
        <w:spacing w:line="36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9E333C">
        <w:rPr>
          <w:rFonts w:ascii="Times New Roman" w:hAnsi="Times New Roman" w:cs="Times New Roman"/>
          <w:sz w:val="24"/>
          <w:szCs w:val="24"/>
        </w:rPr>
        <w:t>5’-AAAACGACGGCCAGGATGCTGGGGAACTCTTT-3’</w:t>
      </w:r>
    </w:p>
    <w:p w14:paraId="0B8FD139" w14:textId="11CBD2C8" w:rsidR="002D17F2" w:rsidRPr="009E333C" w:rsidRDefault="00C00F9F" w:rsidP="00C00F9F">
      <w:pPr>
        <w:spacing w:line="36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333C">
        <w:rPr>
          <w:rFonts w:ascii="Times New Roman" w:hAnsi="Times New Roman" w:cs="Times New Roman"/>
          <w:sz w:val="24"/>
          <w:szCs w:val="24"/>
        </w:rPr>
        <w:t>PrimeStar</w:t>
      </w:r>
      <w:proofErr w:type="spellEnd"/>
      <w:r w:rsidRPr="009E333C">
        <w:rPr>
          <w:rFonts w:ascii="Times New Roman" w:hAnsi="Times New Roman" w:cs="Times New Roman"/>
          <w:sz w:val="24"/>
          <w:szCs w:val="24"/>
        </w:rPr>
        <w:t xml:space="preserve"> GXL DNA polymerase followed by the second-round of PCR for attachment of Illumina DNA sequencing tag containing sample index sequence.  After size-selection of PCR products on a </w:t>
      </w:r>
      <w:proofErr w:type="spellStart"/>
      <w:r w:rsidRPr="009E333C">
        <w:rPr>
          <w:rFonts w:ascii="Times New Roman" w:hAnsi="Times New Roman" w:cs="Times New Roman"/>
          <w:sz w:val="24"/>
          <w:szCs w:val="24"/>
        </w:rPr>
        <w:t>BluePippin</w:t>
      </w:r>
      <w:proofErr w:type="spellEnd"/>
      <w:r w:rsidRPr="009E333C">
        <w:rPr>
          <w:rFonts w:ascii="Times New Roman" w:hAnsi="Times New Roman" w:cs="Times New Roman"/>
          <w:sz w:val="24"/>
          <w:szCs w:val="24"/>
        </w:rPr>
        <w:t xml:space="preserve"> (3% agarose gel; Sage Science), PCR products were sequenced on </w:t>
      </w:r>
      <w:proofErr w:type="spellStart"/>
      <w:r w:rsidRPr="009E333C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9E333C">
        <w:rPr>
          <w:rFonts w:ascii="Times New Roman" w:hAnsi="Times New Roman" w:cs="Times New Roman"/>
          <w:sz w:val="24"/>
          <w:szCs w:val="24"/>
        </w:rPr>
        <w:t xml:space="preserve"> DNA sequencer with Reagent kit v2. for 300 cycles. Variation rates were calculated by similar procedures as previously reported </w:t>
      </w:r>
      <w:r w:rsidR="002D17F2" w:rsidRPr="009E333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l0aDwvQXV0aG9yPjxZZWFyPjIwMTc8L1llYXI+PFJl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=
</w:fldData>
        </w:fldChar>
      </w:r>
      <w:r w:rsidR="000E24B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E24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l0aDwvQXV0aG9yPjxZZWFyPjIwMTc8L1llYXI+PFJl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=
</w:fldData>
        </w:fldChar>
      </w:r>
      <w:r w:rsidR="000E24B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E24B3">
        <w:rPr>
          <w:rFonts w:ascii="Times New Roman" w:hAnsi="Times New Roman" w:cs="Times New Roman"/>
          <w:sz w:val="24"/>
          <w:szCs w:val="24"/>
        </w:rPr>
      </w:r>
      <w:r w:rsidR="000E24B3">
        <w:rPr>
          <w:rFonts w:ascii="Times New Roman" w:hAnsi="Times New Roman" w:cs="Times New Roman"/>
          <w:sz w:val="24"/>
          <w:szCs w:val="24"/>
        </w:rPr>
        <w:fldChar w:fldCharType="end"/>
      </w:r>
      <w:r w:rsidR="002D17F2" w:rsidRPr="009E333C">
        <w:rPr>
          <w:rFonts w:ascii="Times New Roman" w:hAnsi="Times New Roman" w:cs="Times New Roman"/>
          <w:sz w:val="24"/>
          <w:szCs w:val="24"/>
        </w:rPr>
      </w:r>
      <w:r w:rsidR="002D17F2" w:rsidRPr="009E333C">
        <w:rPr>
          <w:rFonts w:ascii="Times New Roman" w:hAnsi="Times New Roman" w:cs="Times New Roman"/>
          <w:sz w:val="24"/>
          <w:szCs w:val="24"/>
        </w:rPr>
        <w:fldChar w:fldCharType="separate"/>
      </w:r>
      <w:r w:rsidR="000E24B3" w:rsidRPr="000E24B3">
        <w:rPr>
          <w:rFonts w:ascii="Times New Roman" w:hAnsi="Times New Roman" w:cs="Times New Roman"/>
          <w:noProof/>
          <w:sz w:val="24"/>
          <w:szCs w:val="24"/>
          <w:vertAlign w:val="superscript"/>
        </w:rPr>
        <w:t>1-3</w:t>
      </w:r>
      <w:r w:rsidR="002D17F2" w:rsidRPr="009E333C">
        <w:rPr>
          <w:rFonts w:ascii="Times New Roman" w:hAnsi="Times New Roman" w:cs="Times New Roman"/>
          <w:sz w:val="24"/>
          <w:szCs w:val="24"/>
        </w:rPr>
        <w:fldChar w:fldCharType="end"/>
      </w:r>
      <w:r w:rsidR="009E333C" w:rsidRPr="009E333C">
        <w:rPr>
          <w:rFonts w:ascii="Times New Roman" w:hAnsi="Times New Roman" w:cs="Times New Roman"/>
          <w:sz w:val="24"/>
          <w:szCs w:val="24"/>
        </w:rPr>
        <w:t>.</w:t>
      </w:r>
    </w:p>
    <w:p w14:paraId="4996577A" w14:textId="77777777" w:rsidR="002D17F2" w:rsidRPr="00F63C9E" w:rsidRDefault="002D17F2" w:rsidP="00C00F9F">
      <w:pPr>
        <w:spacing w:line="360" w:lineRule="auto"/>
        <w:ind w:firstLineChars="50" w:firstLine="105"/>
        <w:jc w:val="left"/>
        <w:rPr>
          <w:rFonts w:ascii="Times New Roman" w:hAnsi="Times New Roman" w:cs="Times New Roman"/>
          <w:szCs w:val="21"/>
        </w:rPr>
      </w:pPr>
    </w:p>
    <w:p w14:paraId="15531622" w14:textId="77777777" w:rsidR="000E24B3" w:rsidRPr="00F63C9E" w:rsidRDefault="002D17F2" w:rsidP="000E24B3">
      <w:pPr>
        <w:pStyle w:val="EndNoteBibliography"/>
        <w:ind w:left="720" w:hanging="720"/>
        <w:rPr>
          <w:sz w:val="21"/>
          <w:szCs w:val="21"/>
        </w:rPr>
      </w:pPr>
      <w:r w:rsidRPr="00F63C9E">
        <w:rPr>
          <w:rFonts w:ascii="Times New Roman" w:hAnsi="Times New Roman" w:cs="Times New Roman"/>
          <w:sz w:val="21"/>
          <w:szCs w:val="21"/>
        </w:rPr>
        <w:fldChar w:fldCharType="begin"/>
      </w:r>
      <w:r w:rsidRPr="00F63C9E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F63C9E">
        <w:rPr>
          <w:rFonts w:ascii="Times New Roman" w:hAnsi="Times New Roman" w:cs="Times New Roman"/>
          <w:sz w:val="21"/>
          <w:szCs w:val="21"/>
        </w:rPr>
        <w:fldChar w:fldCharType="separate"/>
      </w:r>
      <w:r w:rsidR="000E24B3" w:rsidRPr="00F63C9E">
        <w:rPr>
          <w:sz w:val="21"/>
          <w:szCs w:val="21"/>
        </w:rPr>
        <w:t>1.</w:t>
      </w:r>
      <w:r w:rsidR="000E24B3" w:rsidRPr="00F63C9E">
        <w:rPr>
          <w:sz w:val="21"/>
          <w:szCs w:val="21"/>
        </w:rPr>
        <w:tab/>
        <w:t xml:space="preserve">Smith T, Heger A, Sudbery I. UMI-tools: modeling sequencing errors in Unique Molecular Identifiers to improve quantification accuracy. </w:t>
      </w:r>
      <w:r w:rsidR="000E24B3" w:rsidRPr="00F63C9E">
        <w:rPr>
          <w:i/>
          <w:sz w:val="21"/>
          <w:szCs w:val="21"/>
        </w:rPr>
        <w:t xml:space="preserve">Genome Res. </w:t>
      </w:r>
      <w:r w:rsidR="000E24B3" w:rsidRPr="00F63C9E">
        <w:rPr>
          <w:sz w:val="21"/>
          <w:szCs w:val="21"/>
        </w:rPr>
        <w:t>2017;27(3):491-499.</w:t>
      </w:r>
    </w:p>
    <w:p w14:paraId="633885FC" w14:textId="77777777" w:rsidR="000E24B3" w:rsidRPr="00F63C9E" w:rsidRDefault="000E24B3" w:rsidP="000E24B3">
      <w:pPr>
        <w:pStyle w:val="EndNoteBibliography"/>
        <w:ind w:left="720" w:hanging="720"/>
        <w:rPr>
          <w:sz w:val="21"/>
          <w:szCs w:val="21"/>
        </w:rPr>
      </w:pPr>
      <w:r w:rsidRPr="00F63C9E">
        <w:rPr>
          <w:sz w:val="21"/>
          <w:szCs w:val="21"/>
        </w:rPr>
        <w:t>2.</w:t>
      </w:r>
      <w:r w:rsidRPr="00F63C9E">
        <w:rPr>
          <w:sz w:val="21"/>
          <w:szCs w:val="21"/>
        </w:rPr>
        <w:tab/>
        <w:t xml:space="preserve">Stahlberg A, Krzyzanowski PM, Jackson JB, Egyud M, Stein L, Godfrey TE. Simple, multiplexed, PCR-based barcoding of DNA enables sensitive mutation detection in liquid biopsies using sequencing. </w:t>
      </w:r>
      <w:r w:rsidRPr="00F63C9E">
        <w:rPr>
          <w:i/>
          <w:sz w:val="21"/>
          <w:szCs w:val="21"/>
        </w:rPr>
        <w:t xml:space="preserve">Nucleic Acids Res. </w:t>
      </w:r>
      <w:r w:rsidRPr="00F63C9E">
        <w:rPr>
          <w:sz w:val="21"/>
          <w:szCs w:val="21"/>
        </w:rPr>
        <w:t>2016;44(11):e105.</w:t>
      </w:r>
    </w:p>
    <w:p w14:paraId="48C5A6D8" w14:textId="77777777" w:rsidR="000E24B3" w:rsidRPr="00F63C9E" w:rsidRDefault="000E24B3" w:rsidP="000E24B3">
      <w:pPr>
        <w:pStyle w:val="EndNoteBibliography"/>
        <w:ind w:left="720" w:hanging="720"/>
        <w:rPr>
          <w:sz w:val="21"/>
          <w:szCs w:val="21"/>
        </w:rPr>
      </w:pPr>
      <w:r w:rsidRPr="00F63C9E">
        <w:rPr>
          <w:sz w:val="21"/>
          <w:szCs w:val="21"/>
        </w:rPr>
        <w:t>3.</w:t>
      </w:r>
      <w:r w:rsidRPr="00F63C9E">
        <w:rPr>
          <w:sz w:val="21"/>
          <w:szCs w:val="21"/>
        </w:rPr>
        <w:tab/>
        <w:t xml:space="preserve">Masunaga N, Kagara N, Motooka D, et al. Highly sensitive detection of ESR1 mutations in cell-free DNA from patients with metastatic breast cancer using molecular barcode sequencing. </w:t>
      </w:r>
      <w:r w:rsidRPr="00F63C9E">
        <w:rPr>
          <w:i/>
          <w:sz w:val="21"/>
          <w:szCs w:val="21"/>
        </w:rPr>
        <w:t xml:space="preserve">Breast Cancer Res Treat. </w:t>
      </w:r>
      <w:r w:rsidRPr="00F63C9E">
        <w:rPr>
          <w:sz w:val="21"/>
          <w:szCs w:val="21"/>
        </w:rPr>
        <w:t>2017.</w:t>
      </w:r>
    </w:p>
    <w:p w14:paraId="387B9D48" w14:textId="29307926" w:rsidR="00444564" w:rsidRDefault="002D17F2" w:rsidP="000E24B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63C9E">
        <w:rPr>
          <w:rFonts w:ascii="Times New Roman" w:hAnsi="Times New Roman" w:cs="Times New Roman"/>
          <w:szCs w:val="21"/>
        </w:rPr>
        <w:lastRenderedPageBreak/>
        <w:fldChar w:fldCharType="end"/>
      </w:r>
    </w:p>
    <w:p w14:paraId="76AD42BE" w14:textId="77777777" w:rsidR="000E24B3" w:rsidRDefault="000E24B3" w:rsidP="000E24B3">
      <w:pPr>
        <w:spacing w:line="360" w:lineRule="auto"/>
        <w:ind w:firstLineChars="59" w:firstLine="139"/>
        <w:jc w:val="left"/>
        <w:rPr>
          <w:rFonts w:ascii="Times New Roman" w:hAnsi="Times New Roman" w:cs="Times New Roman"/>
          <w:sz w:val="24"/>
          <w:szCs w:val="24"/>
        </w:rPr>
      </w:pPr>
      <w:r w:rsidRPr="0044456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444564">
        <w:rPr>
          <w:rFonts w:ascii="Times New Roman" w:hAnsi="Times New Roman" w:cs="Times New Roman"/>
          <w:sz w:val="24"/>
          <w:szCs w:val="24"/>
        </w:rPr>
        <w:t>Serial dilution assessment of MYD88 L265P mutation</w:t>
      </w:r>
    </w:p>
    <w:p w14:paraId="3E5FC3D2" w14:textId="2C1E224F" w:rsidR="00C00F9F" w:rsidRDefault="00C00F9F" w:rsidP="009E333C">
      <w:pPr>
        <w:spacing w:line="360" w:lineRule="auto"/>
        <w:ind w:firstLineChars="59" w:firstLine="142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page" w:horzAnchor="margin" w:tblpXSpec="center" w:tblpY="3201"/>
        <w:tblW w:w="85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5"/>
        <w:gridCol w:w="957"/>
        <w:gridCol w:w="943"/>
        <w:gridCol w:w="943"/>
        <w:gridCol w:w="943"/>
        <w:gridCol w:w="943"/>
        <w:gridCol w:w="943"/>
        <w:gridCol w:w="943"/>
        <w:gridCol w:w="943"/>
      </w:tblGrid>
      <w:tr w:rsidR="004727DF" w:rsidRPr="001979B2" w14:paraId="4D1715F6" w14:textId="77777777" w:rsidTr="001979B2">
        <w:trPr>
          <w:trHeight w:val="786"/>
        </w:trPr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006B0" w14:textId="77777777" w:rsidR="004727DF" w:rsidRPr="001979B2" w:rsidRDefault="004727DF" w:rsidP="004727DF">
            <w:pPr>
              <w:spacing w:line="360" w:lineRule="auto"/>
              <w:ind w:firstLineChars="59" w:firstLine="13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Dilution factor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ED7496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1x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9E9900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4x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606E3D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20x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7200D1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100x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95FF90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200x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9DC2D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500x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009246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1000x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F86A69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2000x</w:t>
            </w:r>
          </w:p>
        </w:tc>
      </w:tr>
      <w:tr w:rsidR="004727DF" w:rsidRPr="001979B2" w14:paraId="2615F208" w14:textId="77777777" w:rsidTr="001979B2">
        <w:trPr>
          <w:trHeight w:val="842"/>
        </w:trPr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B253B7" w14:textId="77777777" w:rsidR="004727DF" w:rsidRPr="001979B2" w:rsidRDefault="004727DF" w:rsidP="004727DF">
            <w:pPr>
              <w:spacing w:line="360" w:lineRule="auto"/>
              <w:ind w:firstLineChars="59" w:firstLine="13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Estimated value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242B0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051E0D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4.828%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5E9078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0.966%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92AD4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0.193%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4CDBAF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0.097%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94AC28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0.039%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9D3D5E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0.019%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4819E3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0.010%</w:t>
            </w:r>
          </w:p>
        </w:tc>
      </w:tr>
      <w:tr w:rsidR="004727DF" w:rsidRPr="001979B2" w14:paraId="761F0E17" w14:textId="77777777" w:rsidTr="001979B2">
        <w:trPr>
          <w:trHeight w:val="555"/>
        </w:trPr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F2EB35" w14:textId="77777777" w:rsidR="004727DF" w:rsidRPr="001979B2" w:rsidRDefault="004727DF" w:rsidP="004727DF">
            <w:pPr>
              <w:spacing w:line="360" w:lineRule="auto"/>
              <w:ind w:firstLineChars="59" w:firstLine="13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Result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3622FA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19.31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E898AD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7.48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36061A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1.51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50ACF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0.18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CC6850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0.13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A98FB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0.06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5BBFCF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0.03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DA2DE2" w14:textId="77777777" w:rsidR="004727DF" w:rsidRPr="001979B2" w:rsidRDefault="004727DF" w:rsidP="004727DF">
            <w:pPr>
              <w:spacing w:line="360" w:lineRule="auto"/>
              <w:ind w:firstLineChars="59" w:firstLine="13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979B2">
              <w:rPr>
                <w:rFonts w:ascii="Times New Roman" w:hAnsi="Times New Roman" w:cs="Times New Roman"/>
                <w:sz w:val="22"/>
                <w:szCs w:val="24"/>
              </w:rPr>
              <w:t>0.000%</w:t>
            </w:r>
          </w:p>
        </w:tc>
      </w:tr>
    </w:tbl>
    <w:p w14:paraId="1048B935" w14:textId="50F5E56B" w:rsidR="00444564" w:rsidRDefault="00444564" w:rsidP="00444564">
      <w:pPr>
        <w:spacing w:line="360" w:lineRule="auto"/>
        <w:ind w:firstLineChars="59" w:firstLine="142"/>
        <w:jc w:val="left"/>
        <w:rPr>
          <w:rFonts w:ascii="Times New Roman" w:hAnsi="Times New Roman" w:cs="Times New Roman"/>
          <w:sz w:val="24"/>
          <w:szCs w:val="24"/>
        </w:rPr>
      </w:pPr>
    </w:p>
    <w:p w14:paraId="046F186F" w14:textId="350916A4" w:rsidR="00444564" w:rsidRDefault="00444564" w:rsidP="00444564">
      <w:pPr>
        <w:spacing w:line="360" w:lineRule="auto"/>
        <w:ind w:firstLineChars="59" w:firstLine="142"/>
        <w:jc w:val="left"/>
        <w:rPr>
          <w:rFonts w:ascii="Times New Roman" w:hAnsi="Times New Roman" w:cs="Times New Roman"/>
          <w:sz w:val="24"/>
          <w:szCs w:val="24"/>
        </w:rPr>
      </w:pPr>
    </w:p>
    <w:p w14:paraId="173A3E22" w14:textId="77777777" w:rsidR="004727DF" w:rsidRDefault="004727D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0752F0" w14:textId="0F479EA1" w:rsidR="00106564" w:rsidRDefault="00106564" w:rsidP="0010656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106564">
        <w:rPr>
          <w:rFonts w:ascii="Times New Roman" w:hAnsi="Times New Roman" w:cs="Times New Roman"/>
          <w:b/>
          <w:bCs/>
          <w:sz w:val="24"/>
          <w:szCs w:val="24"/>
        </w:rPr>
        <w:t xml:space="preserve">able 2. </w:t>
      </w:r>
      <w:r w:rsidRPr="00106564">
        <w:rPr>
          <w:rFonts w:ascii="Times New Roman" w:hAnsi="Times New Roman" w:cs="Times New Roman"/>
          <w:bCs/>
          <w:sz w:val="24"/>
          <w:szCs w:val="24"/>
        </w:rPr>
        <w:t>Paired sample analysis of mononuclear cells obtained from peripheral blood (PB) and bone marrow (BM).</w:t>
      </w:r>
    </w:p>
    <w:p w14:paraId="499D3EAF" w14:textId="77777777" w:rsidR="005768EB" w:rsidRPr="00106564" w:rsidRDefault="005768EB" w:rsidP="0010656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7"/>
        <w:gridCol w:w="504"/>
        <w:gridCol w:w="928"/>
        <w:gridCol w:w="1009"/>
        <w:gridCol w:w="1206"/>
        <w:gridCol w:w="81"/>
        <w:gridCol w:w="1093"/>
        <w:gridCol w:w="113"/>
        <w:gridCol w:w="977"/>
        <w:gridCol w:w="1190"/>
        <w:gridCol w:w="65"/>
        <w:gridCol w:w="1092"/>
      </w:tblGrid>
      <w:tr w:rsidR="005768EB" w:rsidRPr="005768EB" w14:paraId="173C33D0" w14:textId="77777777" w:rsidTr="005768EB">
        <w:trPr>
          <w:trHeight w:val="387"/>
        </w:trPr>
        <w:tc>
          <w:tcPr>
            <w:tcW w:w="40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C3EB1" w14:textId="77777777" w:rsidR="005768EB" w:rsidRPr="005768EB" w:rsidRDefault="005768EB" w:rsidP="005768E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4"/>
              </w:rPr>
            </w:pPr>
          </w:p>
        </w:tc>
        <w:tc>
          <w:tcPr>
            <w:tcW w:w="5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DF4F9" w14:textId="77777777" w:rsidR="005768EB" w:rsidRPr="005768EB" w:rsidRDefault="005768EB" w:rsidP="00576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BEB25" w14:textId="77777777" w:rsidR="005768EB" w:rsidRPr="005768EB" w:rsidRDefault="005768EB" w:rsidP="00576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8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8B97E" w14:textId="77777777" w:rsidR="005768EB" w:rsidRPr="005768EB" w:rsidRDefault="005768EB" w:rsidP="005768E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Bone marrow</w:t>
            </w:r>
          </w:p>
        </w:tc>
        <w:tc>
          <w:tcPr>
            <w:tcW w:w="1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0E274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332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C4126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eripheral blood</w:t>
            </w:r>
          </w:p>
        </w:tc>
      </w:tr>
      <w:tr w:rsidR="005768EB" w:rsidRPr="005768EB" w14:paraId="44398260" w14:textId="77777777" w:rsidTr="005768EB">
        <w:trPr>
          <w:trHeight w:val="38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C6057" w14:textId="77777777" w:rsidR="005768EB" w:rsidRPr="005768EB" w:rsidRDefault="005768EB" w:rsidP="005768E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8E922" w14:textId="77777777" w:rsidR="005768EB" w:rsidRPr="005768EB" w:rsidRDefault="005768EB" w:rsidP="00576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49D2F" w14:textId="77777777" w:rsidR="005768EB" w:rsidRPr="005768EB" w:rsidRDefault="005768EB" w:rsidP="005768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EFA21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NGS</w:t>
            </w:r>
          </w:p>
        </w:tc>
        <w:tc>
          <w:tcPr>
            <w:tcW w:w="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E86C1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44786" w14:textId="77777777" w:rsidR="005768EB" w:rsidRPr="005768EB" w:rsidRDefault="005768EB" w:rsidP="005768E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AS-PC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89601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21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F724A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NGS</w:t>
            </w:r>
          </w:p>
        </w:tc>
        <w:tc>
          <w:tcPr>
            <w:tcW w:w="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05721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B4317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AS-PCR</w:t>
            </w:r>
          </w:p>
        </w:tc>
      </w:tr>
      <w:tr w:rsidR="005768EB" w:rsidRPr="005768EB" w14:paraId="727E31C0" w14:textId="77777777" w:rsidTr="005768EB">
        <w:trPr>
          <w:trHeight w:val="387"/>
        </w:trPr>
        <w:tc>
          <w:tcPr>
            <w:tcW w:w="4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4B7F7A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Age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66D06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Sex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142D6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proofErr w:type="spellStart"/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Diag</w:t>
            </w:r>
            <w:proofErr w:type="spellEnd"/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E0CC4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Status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CB32B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Mutant burde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224AE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5F98E" w14:textId="77777777" w:rsidR="005768EB" w:rsidRPr="005768EB" w:rsidRDefault="005768EB" w:rsidP="005768E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Statu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3AE53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D39C2A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Status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AD451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Mutant burden</w:t>
            </w: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 xml:space="preserve">　</w:t>
            </w: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01830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CF7E0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Status</w:t>
            </w:r>
          </w:p>
        </w:tc>
      </w:tr>
      <w:tr w:rsidR="005768EB" w:rsidRPr="005768EB" w14:paraId="1EA23DB3" w14:textId="77777777" w:rsidTr="005768EB">
        <w:trPr>
          <w:trHeight w:val="387"/>
        </w:trPr>
        <w:tc>
          <w:tcPr>
            <w:tcW w:w="4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789BC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59</w:t>
            </w:r>
          </w:p>
        </w:tc>
        <w:tc>
          <w:tcPr>
            <w:tcW w:w="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BDC38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C31FA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MGUS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6114B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26367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5.87%</w:t>
            </w:r>
          </w:p>
        </w:tc>
        <w:tc>
          <w:tcPr>
            <w:tcW w:w="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C5B9C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32672" w14:textId="77777777" w:rsidR="005768EB" w:rsidRPr="005768EB" w:rsidRDefault="005768EB" w:rsidP="005768E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6B4C9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266E7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26443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2.85%</w:t>
            </w:r>
          </w:p>
        </w:tc>
        <w:tc>
          <w:tcPr>
            <w:tcW w:w="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D4EF4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AE725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</w:tr>
      <w:tr w:rsidR="005768EB" w:rsidRPr="005768EB" w14:paraId="56BAECFF" w14:textId="77777777" w:rsidTr="005768EB">
        <w:trPr>
          <w:trHeight w:val="387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5CBE6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7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C2886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B5AB9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MGU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42DF7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456DE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1.96%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5391F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D361F" w14:textId="77777777" w:rsidR="005768EB" w:rsidRPr="005768EB" w:rsidRDefault="005768EB" w:rsidP="005768E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237A1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CD255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E0595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2.30%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904F6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0376C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</w:tr>
      <w:tr w:rsidR="005768EB" w:rsidRPr="005768EB" w14:paraId="068330A6" w14:textId="77777777" w:rsidTr="005768EB">
        <w:trPr>
          <w:trHeight w:val="387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2C668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7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26078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BA984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W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32990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E2F7B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2.78%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08E66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3BDB0" w14:textId="77777777" w:rsidR="005768EB" w:rsidRPr="005768EB" w:rsidRDefault="005768EB" w:rsidP="005768E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0F296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742AD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5CD0D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0.23%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83C45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D0704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Negative</w:t>
            </w:r>
          </w:p>
        </w:tc>
      </w:tr>
      <w:tr w:rsidR="005768EB" w:rsidRPr="005768EB" w14:paraId="217B49E4" w14:textId="77777777" w:rsidTr="005768EB">
        <w:trPr>
          <w:trHeight w:val="387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EDFE15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96B28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0BD5C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W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D7ED7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7C0DD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0.32%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ED86C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15D8E" w14:textId="77777777" w:rsidR="005768EB" w:rsidRPr="005768EB" w:rsidRDefault="005768EB" w:rsidP="005768E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F04DF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ADB9E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818DD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0.14%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E8F4E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C85F1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</w:tr>
      <w:tr w:rsidR="005768EB" w:rsidRPr="005768EB" w14:paraId="34A74E33" w14:textId="77777777" w:rsidTr="005768EB">
        <w:trPr>
          <w:trHeight w:val="387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E736B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7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E7D34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6099B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W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B77B8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CA3B7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24.92%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15D1B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D7C12" w14:textId="77777777" w:rsidR="005768EB" w:rsidRPr="005768EB" w:rsidRDefault="005768EB" w:rsidP="005768E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D9F46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40703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DDBFA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0.27%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CD026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A22D7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Positive</w:t>
            </w:r>
          </w:p>
        </w:tc>
      </w:tr>
      <w:tr w:rsidR="005768EB" w:rsidRPr="005768EB" w14:paraId="31008A27" w14:textId="77777777" w:rsidTr="005768EB">
        <w:trPr>
          <w:trHeight w:val="387"/>
        </w:trPr>
        <w:tc>
          <w:tcPr>
            <w:tcW w:w="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FC7EE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6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5C14B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506D4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W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3CFC7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Negativ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6DA30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0.00%</w:t>
            </w:r>
          </w:p>
        </w:tc>
        <w:tc>
          <w:tcPr>
            <w:tcW w:w="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D358F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C8BC9" w14:textId="77777777" w:rsidR="005768EB" w:rsidRPr="005768EB" w:rsidRDefault="005768EB" w:rsidP="005768E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Negative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B79E1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FA11B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Negativ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D43FA8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0.00%</w:t>
            </w:r>
          </w:p>
        </w:tc>
        <w:tc>
          <w:tcPr>
            <w:tcW w:w="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AE860" w14:textId="77777777" w:rsidR="005768EB" w:rsidRPr="005768EB" w:rsidRDefault="005768EB" w:rsidP="005768EB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3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16445" w14:textId="77777777" w:rsidR="005768EB" w:rsidRPr="005768EB" w:rsidRDefault="005768EB" w:rsidP="005768E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Cs w:val="36"/>
              </w:rPr>
            </w:pPr>
            <w:r w:rsidRPr="005768E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4"/>
              </w:rPr>
              <w:t>Negative</w:t>
            </w:r>
          </w:p>
        </w:tc>
      </w:tr>
    </w:tbl>
    <w:p w14:paraId="61556C60" w14:textId="307AA242" w:rsidR="00106564" w:rsidRPr="00106564" w:rsidRDefault="0010656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2AE69" w14:textId="6C3DAFB6" w:rsidR="00106564" w:rsidRPr="00106564" w:rsidRDefault="0010656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0656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06564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8B673E3" w14:textId="78E6615C" w:rsidR="00444564" w:rsidRPr="004727DF" w:rsidRDefault="004727DF" w:rsidP="004727DF">
      <w:pPr>
        <w:spacing w:line="360" w:lineRule="auto"/>
        <w:ind w:firstLineChars="59" w:firstLine="139"/>
        <w:jc w:val="left"/>
        <w:rPr>
          <w:rFonts w:ascii="Times New Roman" w:hAnsi="Times New Roman" w:cs="Times New Roman"/>
          <w:sz w:val="24"/>
          <w:szCs w:val="24"/>
        </w:rPr>
      </w:pPr>
      <w:r w:rsidRPr="004727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63C9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727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727DF">
        <w:rPr>
          <w:rFonts w:ascii="Times New Roman" w:hAnsi="Times New Roman" w:cs="Times New Roman"/>
          <w:sz w:val="24"/>
          <w:szCs w:val="24"/>
        </w:rPr>
        <w:t>Univariate analysis of clinical characteristics at sampling stratified by mutation detection status in WM patients</w:t>
      </w:r>
    </w:p>
    <w:tbl>
      <w:tblPr>
        <w:tblW w:w="8789" w:type="dxa"/>
        <w:tblInd w:w="-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39"/>
        <w:gridCol w:w="1197"/>
        <w:gridCol w:w="708"/>
        <w:gridCol w:w="1843"/>
        <w:gridCol w:w="709"/>
        <w:gridCol w:w="1843"/>
        <w:gridCol w:w="850"/>
      </w:tblGrid>
      <w:tr w:rsidR="00444564" w:rsidRPr="00444564" w14:paraId="2AA9E688" w14:textId="77777777" w:rsidTr="006E7760">
        <w:trPr>
          <w:trHeight w:val="390"/>
        </w:trPr>
        <w:tc>
          <w:tcPr>
            <w:tcW w:w="283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DEB9B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4831C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68EEF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61E6C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 value</w:t>
            </w:r>
          </w:p>
        </w:tc>
      </w:tr>
      <w:tr w:rsidR="00444564" w:rsidRPr="00444564" w14:paraId="78C54622" w14:textId="77777777" w:rsidTr="006E7760">
        <w:trPr>
          <w:trHeight w:val="771"/>
        </w:trPr>
        <w:tc>
          <w:tcPr>
            <w:tcW w:w="283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DCC51" w14:textId="77777777" w:rsidR="00444564" w:rsidRPr="00444564" w:rsidRDefault="00444564" w:rsidP="004445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42241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N=28)</w:t>
            </w:r>
          </w:p>
          <w:p w14:paraId="66F307DB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edian (range)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13A4C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N=24)</w:t>
            </w:r>
          </w:p>
          <w:p w14:paraId="3CA63201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edian (range)</w:t>
            </w: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D91346" w14:textId="77777777" w:rsidR="00444564" w:rsidRPr="00444564" w:rsidRDefault="00444564" w:rsidP="004445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444564" w:rsidRPr="00444564" w14:paraId="61A9C3E6" w14:textId="77777777" w:rsidTr="006E7760">
        <w:trPr>
          <w:trHeight w:val="435"/>
        </w:trPr>
        <w:tc>
          <w:tcPr>
            <w:tcW w:w="283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08129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7D0A5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9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C201C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51 - 89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8A7AB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72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50844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52 - 86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AD493" w14:textId="19E55BFF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37 </w:t>
            </w:r>
          </w:p>
        </w:tc>
      </w:tr>
      <w:tr w:rsidR="00444564" w:rsidRPr="00444564" w14:paraId="7C9874DC" w14:textId="77777777" w:rsidTr="006E7760">
        <w:trPr>
          <w:trHeight w:val="43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D26BF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Bence-Jones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43F36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0/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9BB95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35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6E091D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1/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0758A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4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A02C1" w14:textId="0F07045B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56 </w:t>
            </w:r>
          </w:p>
        </w:tc>
      </w:tr>
      <w:tr w:rsidR="00444564" w:rsidRPr="00444564" w14:paraId="26980604" w14:textId="77777777" w:rsidTr="006E7760">
        <w:trPr>
          <w:trHeight w:val="435"/>
        </w:trPr>
        <w:tc>
          <w:tcPr>
            <w:tcW w:w="1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C81873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ight chain subtyp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EEFC9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Kapp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1BD2C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321F2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78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9F60A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0AF28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8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C5CFB" w14:textId="1B3ECBD0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74 </w:t>
            </w:r>
          </w:p>
        </w:tc>
      </w:tr>
      <w:tr w:rsidR="00444564" w:rsidRPr="00444564" w14:paraId="7A4BA626" w14:textId="77777777" w:rsidTr="006E7760">
        <w:trPr>
          <w:trHeight w:val="435"/>
        </w:trPr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B9275" w14:textId="77777777" w:rsidR="00444564" w:rsidRPr="00444564" w:rsidRDefault="00444564" w:rsidP="004445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E6586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amb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9A969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4F1FE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21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476BE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C05DB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1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96A31" w14:textId="77777777" w:rsidR="00444564" w:rsidRPr="00444564" w:rsidRDefault="00444564" w:rsidP="004445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444564" w:rsidRPr="00444564" w14:paraId="24F515EC" w14:textId="77777777" w:rsidTr="006E7760">
        <w:trPr>
          <w:trHeight w:val="43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20387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Symptomatic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E3878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/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9390C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21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E591A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/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D08D3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12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839FB" w14:textId="531D993E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47 </w:t>
            </w:r>
          </w:p>
        </w:tc>
      </w:tr>
      <w:tr w:rsidR="00444564" w:rsidRPr="00444564" w14:paraId="57349BDC" w14:textId="77777777" w:rsidTr="006E7760">
        <w:trPr>
          <w:trHeight w:val="43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6BA01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Hemoglobin (mg/d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A9CD8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FD432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7.9 - 1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C782E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B3369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7.5 -1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00D8C" w14:textId="318CBF95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85 </w:t>
            </w:r>
          </w:p>
        </w:tc>
      </w:tr>
      <w:tr w:rsidR="00444564" w:rsidRPr="00444564" w14:paraId="280CB48F" w14:textId="77777777" w:rsidTr="006E7760">
        <w:trPr>
          <w:trHeight w:val="43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C2542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Serum IgM (mg/d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E22C1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80E6C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42 - 97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E0393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BFD09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140 - 119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72BEC" w14:textId="7F9E8BB8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37 </w:t>
            </w:r>
          </w:p>
        </w:tc>
      </w:tr>
      <w:tr w:rsidR="00444564" w:rsidRPr="00444564" w14:paraId="4FE87960" w14:textId="77777777" w:rsidTr="006E7760">
        <w:trPr>
          <w:trHeight w:val="43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7791CB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Serum </w:t>
            </w: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β2</w:t>
            </w: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G (mg/d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0C2EF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3086B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1.4 - 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6B030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1E793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1.8 - 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DA67A" w14:textId="7616708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93 </w:t>
            </w:r>
          </w:p>
        </w:tc>
      </w:tr>
      <w:tr w:rsidR="00444564" w:rsidRPr="00444564" w14:paraId="3533082C" w14:textId="77777777" w:rsidTr="006E7760">
        <w:trPr>
          <w:trHeight w:val="43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536A9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latelet count (x10</w:t>
            </w: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4</w:t>
            </w: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/mm</w:t>
            </w: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3</w:t>
            </w: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EC29E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CFD57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2.1 - 4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FD990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2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A0C9A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10.7 - 4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25EFD" w14:textId="55E7E1F4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29 </w:t>
            </w:r>
          </w:p>
        </w:tc>
      </w:tr>
      <w:tr w:rsidR="00444564" w:rsidRPr="00444564" w14:paraId="0CA00757" w14:textId="77777777" w:rsidTr="006E7760">
        <w:trPr>
          <w:trHeight w:val="43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D47EB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eripheral lymphocyte count (/mm</w:t>
            </w: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3</w:t>
            </w: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CC43C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0FEAE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59 - 34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70B44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6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7F010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588 -150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19724" w14:textId="3BD431AC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007 </w:t>
            </w:r>
          </w:p>
        </w:tc>
      </w:tr>
      <w:tr w:rsidR="00444564" w:rsidRPr="00444564" w14:paraId="33032520" w14:textId="77777777" w:rsidTr="006E7760">
        <w:trPr>
          <w:trHeight w:val="435"/>
        </w:trPr>
        <w:tc>
          <w:tcPr>
            <w:tcW w:w="28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63E1D" w14:textId="77777777" w:rsidR="00444564" w:rsidRPr="00444564" w:rsidRDefault="00444564" w:rsidP="0044456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Bone marrow lymphocytes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9D081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6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0A2FA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0.0 - 7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940EA" w14:textId="77777777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8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C20A8" w14:textId="77777777" w:rsidR="00444564" w:rsidRPr="00444564" w:rsidRDefault="00444564" w:rsidP="0044456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0.0 - 75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CDAA17" w14:textId="568259C4" w:rsidR="00444564" w:rsidRPr="00444564" w:rsidRDefault="00444564" w:rsidP="00444564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44564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0.75 </w:t>
            </w:r>
          </w:p>
        </w:tc>
      </w:tr>
    </w:tbl>
    <w:p w14:paraId="7346A087" w14:textId="08935975" w:rsidR="00444564" w:rsidRPr="00444564" w:rsidRDefault="00444564" w:rsidP="00444564">
      <w:pPr>
        <w:spacing w:line="360" w:lineRule="auto"/>
        <w:ind w:firstLineChars="59" w:firstLine="142"/>
        <w:jc w:val="left"/>
        <w:rPr>
          <w:rFonts w:ascii="Times New Roman" w:hAnsi="Times New Roman" w:cs="Times New Roman"/>
          <w:sz w:val="24"/>
          <w:szCs w:val="24"/>
        </w:rPr>
      </w:pPr>
    </w:p>
    <w:sectPr w:rsidR="00444564" w:rsidRPr="004445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105191" w14:textId="77777777" w:rsidR="00D345E8" w:rsidRDefault="00D345E8" w:rsidP="00444564">
      <w:r>
        <w:separator/>
      </w:r>
    </w:p>
  </w:endnote>
  <w:endnote w:type="continuationSeparator" w:id="0">
    <w:p w14:paraId="2C8CD365" w14:textId="77777777" w:rsidR="00D345E8" w:rsidRDefault="00D345E8" w:rsidP="00444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E926CB" w14:textId="77777777" w:rsidR="00D345E8" w:rsidRDefault="00D345E8" w:rsidP="00444564">
      <w:r>
        <w:separator/>
      </w:r>
    </w:p>
  </w:footnote>
  <w:footnote w:type="continuationSeparator" w:id="0">
    <w:p w14:paraId="128C9ACC" w14:textId="77777777" w:rsidR="00D345E8" w:rsidRDefault="00D345E8" w:rsidP="00444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O1MDSzMDAyNTU1MDJU0lEKTi0uzszPAykwrgUAcopMC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emat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25tvsty2wzepe20z4xxwapatfravt2r20a&quot;&gt;MYD88&lt;record-ids&gt;&lt;item&gt;311&lt;/item&gt;&lt;item&gt;313&lt;/item&gt;&lt;item&gt;326&lt;/item&gt;&lt;/record-ids&gt;&lt;/item&gt;&lt;/Libraries&gt;"/>
  </w:docVars>
  <w:rsids>
    <w:rsidRoot w:val="00C00F9F"/>
    <w:rsid w:val="000478DA"/>
    <w:rsid w:val="000C7C50"/>
    <w:rsid w:val="000E24B3"/>
    <w:rsid w:val="000F3D24"/>
    <w:rsid w:val="00106564"/>
    <w:rsid w:val="00134BA0"/>
    <w:rsid w:val="001979B2"/>
    <w:rsid w:val="002538B0"/>
    <w:rsid w:val="002D17F2"/>
    <w:rsid w:val="002E4B28"/>
    <w:rsid w:val="002F6B72"/>
    <w:rsid w:val="0034634C"/>
    <w:rsid w:val="00444564"/>
    <w:rsid w:val="004727DF"/>
    <w:rsid w:val="005768EB"/>
    <w:rsid w:val="005B5A79"/>
    <w:rsid w:val="00682CB8"/>
    <w:rsid w:val="006E7760"/>
    <w:rsid w:val="007608DE"/>
    <w:rsid w:val="00890247"/>
    <w:rsid w:val="00894841"/>
    <w:rsid w:val="00922DDA"/>
    <w:rsid w:val="00974278"/>
    <w:rsid w:val="009E333C"/>
    <w:rsid w:val="00A5077B"/>
    <w:rsid w:val="00BF58ED"/>
    <w:rsid w:val="00C00F9F"/>
    <w:rsid w:val="00D345E8"/>
    <w:rsid w:val="00DC7482"/>
    <w:rsid w:val="00F37F9B"/>
    <w:rsid w:val="00F6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CCFE76"/>
  <w15:chartTrackingRefBased/>
  <w15:docId w15:val="{8B3E57D9-6E0D-447B-89AE-0FCC488FE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00F9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00F9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00F9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00F9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00F9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C00F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00F9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D17F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D17F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17F2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D17F2"/>
    <w:rPr>
      <w:rFonts w:ascii="游明朝" w:eastAsia="游明朝" w:hAnsi="游明朝"/>
      <w:noProof/>
      <w:sz w:val="20"/>
    </w:rPr>
  </w:style>
  <w:style w:type="paragraph" w:styleId="aa">
    <w:name w:val="header"/>
    <w:basedOn w:val="a"/>
    <w:link w:val="ab"/>
    <w:uiPriority w:val="99"/>
    <w:unhideWhenUsed/>
    <w:rsid w:val="0044456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44564"/>
  </w:style>
  <w:style w:type="paragraph" w:styleId="ac">
    <w:name w:val="footer"/>
    <w:basedOn w:val="a"/>
    <w:link w:val="ad"/>
    <w:uiPriority w:val="99"/>
    <w:unhideWhenUsed/>
    <w:rsid w:val="0044456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44564"/>
  </w:style>
  <w:style w:type="paragraph" w:styleId="Web">
    <w:name w:val="Normal (Web)"/>
    <w:basedOn w:val="a"/>
    <w:uiPriority w:val="99"/>
    <w:semiHidden/>
    <w:unhideWhenUsed/>
    <w:rsid w:val="004445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ko</dc:creator>
  <cp:keywords/>
  <dc:description/>
  <cp:lastModifiedBy>Chikako</cp:lastModifiedBy>
  <cp:revision>4</cp:revision>
  <dcterms:created xsi:type="dcterms:W3CDTF">2019-05-29T06:52:00Z</dcterms:created>
  <dcterms:modified xsi:type="dcterms:W3CDTF">2019-05-31T03:10:00Z</dcterms:modified>
</cp:coreProperties>
</file>